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72DD68" w14:textId="77777777" w:rsidR="00CB3211" w:rsidRPr="00850EC1" w:rsidRDefault="00CB3211" w:rsidP="0055144D">
      <w:pPr>
        <w:spacing w:line="480" w:lineRule="auto"/>
        <w:jc w:val="center"/>
        <w:rPr>
          <w:rFonts w:cs="Times New Roman"/>
        </w:rPr>
      </w:pPr>
      <w:bookmarkStart w:id="0" w:name="_GoBack"/>
      <w:r w:rsidRPr="00850EC1">
        <w:rPr>
          <w:rFonts w:cs="Times New Roman"/>
          <w:noProof/>
        </w:rPr>
        <w:drawing>
          <wp:inline distT="0" distB="0" distL="0" distR="0" wp14:anchorId="57D265AC" wp14:editId="3D5EB69B">
            <wp:extent cx="5032190" cy="4767689"/>
            <wp:effectExtent l="0" t="0" r="0" b="0"/>
            <wp:docPr id="4" name="图片 4" descr="Figures/Fig2_sal_cluster_fin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s/Fig2_sal_cluster_final.pd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591" cy="4769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2AC727" w14:textId="7E9B49F7" w:rsidR="00074E92" w:rsidRPr="00C47C27" w:rsidRDefault="00C47C27" w:rsidP="0055144D">
      <w:pPr>
        <w:spacing w:line="480" w:lineRule="auto"/>
        <w:rPr>
          <w:rFonts w:cs="Times New Roman"/>
        </w:rPr>
      </w:pPr>
      <w:r>
        <w:rPr>
          <w:b/>
          <w:color w:val="231F20"/>
        </w:rPr>
        <w:t xml:space="preserve">Additional file </w:t>
      </w:r>
      <w:r w:rsidR="00B138F1">
        <w:rPr>
          <w:b/>
          <w:color w:val="231F20"/>
        </w:rPr>
        <w:t>2</w:t>
      </w:r>
      <w:r>
        <w:rPr>
          <w:b/>
          <w:color w:val="231F20"/>
        </w:rPr>
        <w:t xml:space="preserve">: </w:t>
      </w:r>
      <w:r w:rsidR="00CB3211" w:rsidRPr="00850EC1">
        <w:rPr>
          <w:rFonts w:cs="Times New Roman"/>
          <w:b/>
        </w:rPr>
        <w:t>Fig</w:t>
      </w:r>
      <w:r>
        <w:rPr>
          <w:rFonts w:cs="Times New Roman"/>
          <w:b/>
        </w:rPr>
        <w:t>ure</w:t>
      </w:r>
      <w:r w:rsidR="00CB3211" w:rsidRPr="00850EC1">
        <w:rPr>
          <w:rFonts w:cs="Times New Roman" w:hint="eastAsia"/>
          <w:b/>
        </w:rPr>
        <w:t xml:space="preserve"> </w:t>
      </w:r>
      <w:r w:rsidR="009D6A2D" w:rsidRPr="00850EC1">
        <w:rPr>
          <w:rFonts w:cs="Times New Roman"/>
          <w:b/>
        </w:rPr>
        <w:t>S</w:t>
      </w:r>
      <w:r w:rsidR="00B138F1">
        <w:rPr>
          <w:rFonts w:cs="Times New Roman"/>
          <w:b/>
        </w:rPr>
        <w:t>2</w:t>
      </w:r>
      <w:r w:rsidR="00CB3211" w:rsidRPr="00850EC1">
        <w:rPr>
          <w:rFonts w:cs="Times New Roman" w:hint="eastAsia"/>
          <w:b/>
        </w:rPr>
        <w:t>.</w:t>
      </w:r>
      <w:r w:rsidR="00CB3211" w:rsidRPr="00850EC1">
        <w:rPr>
          <w:rFonts w:cs="Times New Roman" w:hint="eastAsia"/>
        </w:rPr>
        <w:t xml:space="preserve"> Cluster analysis and permutation test of </w:t>
      </w:r>
      <w:r w:rsidR="00CB3211" w:rsidRPr="00850EC1">
        <w:rPr>
          <w:rFonts w:cs="Times New Roman"/>
        </w:rPr>
        <w:t>differentially expressed genes (DEGs)</w:t>
      </w:r>
      <w:r w:rsidR="00CB3211" w:rsidRPr="00850EC1">
        <w:rPr>
          <w:rFonts w:cs="Times New Roman" w:hint="eastAsia"/>
        </w:rPr>
        <w:t xml:space="preserve">. </w:t>
      </w:r>
      <w:r w:rsidR="00CB3211" w:rsidRPr="00850EC1">
        <w:rPr>
          <w:rFonts w:cs="Times New Roman"/>
        </w:rPr>
        <w:t>Expression profiles of</w:t>
      </w:r>
      <w:r w:rsidR="00CB3211" w:rsidRPr="00850EC1">
        <w:rPr>
          <w:rFonts w:cs="Times New Roman" w:hint="eastAsia"/>
        </w:rPr>
        <w:t xml:space="preserve"> </w:t>
      </w:r>
      <w:r w:rsidR="00CB3211" w:rsidRPr="00850EC1">
        <w:rPr>
          <w:rFonts w:cs="Times New Roman"/>
        </w:rPr>
        <w:t xml:space="preserve">DEGs under different salinity contrasts </w:t>
      </w:r>
      <w:r w:rsidR="00CB3211" w:rsidRPr="00850EC1">
        <w:rPr>
          <w:rFonts w:cs="Times New Roman" w:hint="eastAsia"/>
        </w:rPr>
        <w:t xml:space="preserve">are shown for eight clusters </w:t>
      </w:r>
      <w:r w:rsidR="00CB3211" w:rsidRPr="00850EC1">
        <w:rPr>
          <w:rFonts w:cs="Times New Roman"/>
        </w:rPr>
        <w:t>in leaves and roots. DEGs in leaves are significantly enriched in three</w:t>
      </w:r>
      <w:r w:rsidR="00CB3211" w:rsidRPr="00850EC1">
        <w:rPr>
          <w:rFonts w:cs="Times New Roman" w:hint="eastAsia"/>
        </w:rPr>
        <w:t xml:space="preserve"> clusters </w:t>
      </w:r>
      <w:r w:rsidR="00CB3211" w:rsidRPr="00850EC1">
        <w:rPr>
          <w:rFonts w:cs="Times New Roman"/>
        </w:rPr>
        <w:t>(LC8, LC4, LC5), whereas DEGs in roots are significantly enriched in RC1</w:t>
      </w:r>
      <w:r w:rsidR="00CB3211" w:rsidRPr="00850EC1">
        <w:rPr>
          <w:rFonts w:cs="Times New Roman" w:hint="eastAsia"/>
        </w:rPr>
        <w:t xml:space="preserve"> and RC5</w:t>
      </w:r>
      <w:r w:rsidR="00CB3211" w:rsidRPr="00850EC1">
        <w:rPr>
          <w:rFonts w:cs="Times New Roman"/>
        </w:rPr>
        <w:t xml:space="preserve">. In each </w:t>
      </w:r>
      <w:r w:rsidR="00CB3211" w:rsidRPr="00850EC1">
        <w:rPr>
          <w:rFonts w:cs="Times New Roman" w:hint="eastAsia"/>
        </w:rPr>
        <w:t>cluster</w:t>
      </w:r>
      <w:r w:rsidR="00CB3211" w:rsidRPr="00850EC1">
        <w:rPr>
          <w:rFonts w:cs="Times New Roman"/>
        </w:rPr>
        <w:t>,</w:t>
      </w:r>
      <w:r w:rsidR="00CB3211" w:rsidRPr="00850EC1">
        <w:rPr>
          <w:rFonts w:cs="Times New Roman" w:hint="eastAsia"/>
        </w:rPr>
        <w:t xml:space="preserve"> </w:t>
      </w:r>
      <w:r w:rsidR="00CB3211" w:rsidRPr="00850EC1">
        <w:rPr>
          <w:rFonts w:cs="Times New Roman"/>
        </w:rPr>
        <w:t>the black line represents the expression level</w:t>
      </w:r>
      <w:r w:rsidR="00CB3211" w:rsidRPr="00850EC1">
        <w:rPr>
          <w:rFonts w:cs="Times New Roman" w:hint="eastAsia"/>
        </w:rPr>
        <w:t xml:space="preserve"> (means of log</w:t>
      </w:r>
      <w:r w:rsidR="00CB3211" w:rsidRPr="00850EC1">
        <w:rPr>
          <w:rFonts w:cs="Times New Roman" w:hint="eastAsia"/>
          <w:vertAlign w:val="subscript"/>
        </w:rPr>
        <w:t>10</w:t>
      </w:r>
      <w:r w:rsidR="00CB3211" w:rsidRPr="00850EC1">
        <w:rPr>
          <w:rFonts w:cs="Times New Roman" w:hint="eastAsia"/>
        </w:rPr>
        <w:t>(FPKM value +1))</w:t>
      </w:r>
      <w:r w:rsidR="00CB3211" w:rsidRPr="00850EC1">
        <w:rPr>
          <w:rFonts w:cs="Times New Roman"/>
        </w:rPr>
        <w:t xml:space="preserve"> of all enriched genes</w:t>
      </w:r>
      <w:r w:rsidR="00CB3211" w:rsidRPr="00850EC1">
        <w:rPr>
          <w:rFonts w:cs="Times New Roman" w:hint="eastAsia"/>
        </w:rPr>
        <w:t xml:space="preserve">, </w:t>
      </w:r>
      <w:r w:rsidR="00CB3211" w:rsidRPr="00850EC1">
        <w:rPr>
          <w:rFonts w:cs="Times New Roman"/>
        </w:rPr>
        <w:t>the error bars represent standard deviations. A</w:t>
      </w:r>
      <w:r w:rsidR="00CB3211" w:rsidRPr="00850EC1">
        <w:rPr>
          <w:rFonts w:cs="Times New Roman" w:hint="eastAsia"/>
        </w:rPr>
        <w:t xml:space="preserve"> permutation test was used to evaluate the significan</w:t>
      </w:r>
      <w:r w:rsidR="00CB3211" w:rsidRPr="00850EC1">
        <w:rPr>
          <w:rFonts w:cs="Times New Roman"/>
        </w:rPr>
        <w:t>ce of</w:t>
      </w:r>
      <w:r w:rsidR="00CB3211" w:rsidRPr="00850EC1">
        <w:rPr>
          <w:rFonts w:cs="Times New Roman" w:hint="eastAsia"/>
        </w:rPr>
        <w:t xml:space="preserve"> difference</w:t>
      </w:r>
      <w:r w:rsidR="00CB3211" w:rsidRPr="00850EC1">
        <w:rPr>
          <w:rFonts w:cs="Times New Roman"/>
        </w:rPr>
        <w:t>s</w:t>
      </w:r>
      <w:r w:rsidR="00CB3211" w:rsidRPr="00850EC1">
        <w:rPr>
          <w:rFonts w:cs="Times New Roman" w:hint="eastAsia"/>
        </w:rPr>
        <w:t>. The clusters with statistically significant difference in the number of DEGs are marked with triple (</w:t>
      </w:r>
      <w:r w:rsidR="00CB3211" w:rsidRPr="00850EC1">
        <w:rPr>
          <w:rFonts w:cs="Times New Roman" w:hint="eastAsia"/>
          <w:i/>
        </w:rPr>
        <w:t>P</w:t>
      </w:r>
      <w:r w:rsidR="00CB3211" w:rsidRPr="00850EC1">
        <w:rPr>
          <w:rFonts w:cs="Times New Roman" w:hint="eastAsia"/>
        </w:rPr>
        <w:t xml:space="preserve">-value &lt; 0.01) asterisks. </w:t>
      </w:r>
      <w:r w:rsidR="00CB3211" w:rsidRPr="00850EC1">
        <w:rPr>
          <w:rFonts w:cs="Times New Roman"/>
        </w:rPr>
        <w:t xml:space="preserve">The </w:t>
      </w:r>
      <w:r w:rsidR="00CB3211" w:rsidRPr="00850EC1">
        <w:rPr>
          <w:rFonts w:cs="Times New Roman" w:hint="eastAsia"/>
        </w:rPr>
        <w:t xml:space="preserve">observed and expected (only significant clusters) </w:t>
      </w:r>
      <w:r w:rsidR="00CB3211" w:rsidRPr="00850EC1">
        <w:rPr>
          <w:rFonts w:cs="Times New Roman"/>
        </w:rPr>
        <w:t>number</w:t>
      </w:r>
      <w:r w:rsidR="00CB3211" w:rsidRPr="00850EC1">
        <w:rPr>
          <w:rFonts w:cs="Times New Roman" w:hint="eastAsia"/>
        </w:rPr>
        <w:t>s</w:t>
      </w:r>
      <w:r w:rsidR="00CB3211" w:rsidRPr="00850EC1">
        <w:rPr>
          <w:rFonts w:cs="Times New Roman"/>
        </w:rPr>
        <w:t xml:space="preserve"> of genes belonging to each cluster </w:t>
      </w:r>
      <w:r w:rsidR="00CB3211" w:rsidRPr="00850EC1">
        <w:rPr>
          <w:rFonts w:cs="Times New Roman" w:hint="eastAsia"/>
        </w:rPr>
        <w:t>are</w:t>
      </w:r>
      <w:r w:rsidR="00CB3211" w:rsidRPr="00850EC1">
        <w:rPr>
          <w:rFonts w:cs="Times New Roman"/>
        </w:rPr>
        <w:t xml:space="preserve"> labeled </w:t>
      </w:r>
      <w:r w:rsidR="00CB3211" w:rsidRPr="00850EC1">
        <w:rPr>
          <w:rFonts w:cs="Times New Roman" w:hint="eastAsia"/>
        </w:rPr>
        <w:t>on the top of each cluster</w:t>
      </w:r>
      <w:r w:rsidR="00CB3211" w:rsidRPr="00850EC1">
        <w:rPr>
          <w:rFonts w:cs="Times New Roman"/>
        </w:rPr>
        <w:t>.</w:t>
      </w:r>
      <w:bookmarkEnd w:id="0"/>
    </w:p>
    <w:sectPr w:rsidR="00074E92" w:rsidRPr="00C47C27" w:rsidSect="005640DD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641C79" w14:textId="77777777" w:rsidR="00016B71" w:rsidRDefault="00016B71" w:rsidP="00185289">
      <w:r>
        <w:separator/>
      </w:r>
    </w:p>
  </w:endnote>
  <w:endnote w:type="continuationSeparator" w:id="0">
    <w:p w14:paraId="20DB327A" w14:textId="77777777" w:rsidR="00016B71" w:rsidRDefault="00016B71" w:rsidP="00185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C5F1F8" w14:textId="77777777" w:rsidR="00016B71" w:rsidRDefault="00016B71" w:rsidP="00185289">
      <w:r>
        <w:separator/>
      </w:r>
    </w:p>
  </w:footnote>
  <w:footnote w:type="continuationSeparator" w:id="0">
    <w:p w14:paraId="4DB80E6E" w14:textId="77777777" w:rsidR="00016B71" w:rsidRDefault="00016B71" w:rsidP="00185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915D93"/>
    <w:multiLevelType w:val="hybridMultilevel"/>
    <w:tmpl w:val="BA087882"/>
    <w:lvl w:ilvl="0" w:tplc="17102AFE">
      <w:start w:val="1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trackRevision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DFC"/>
    <w:rsid w:val="00016B71"/>
    <w:rsid w:val="000364BA"/>
    <w:rsid w:val="000463C2"/>
    <w:rsid w:val="00074E92"/>
    <w:rsid w:val="000B0319"/>
    <w:rsid w:val="000B15DF"/>
    <w:rsid w:val="000B4196"/>
    <w:rsid w:val="000C6270"/>
    <w:rsid w:val="000D0D86"/>
    <w:rsid w:val="000D29D8"/>
    <w:rsid w:val="000E2582"/>
    <w:rsid w:val="000F3091"/>
    <w:rsid w:val="000F552D"/>
    <w:rsid w:val="00123110"/>
    <w:rsid w:val="00163919"/>
    <w:rsid w:val="001734D8"/>
    <w:rsid w:val="00185289"/>
    <w:rsid w:val="001E2161"/>
    <w:rsid w:val="001E3AA4"/>
    <w:rsid w:val="00252A02"/>
    <w:rsid w:val="002A72A9"/>
    <w:rsid w:val="002B2009"/>
    <w:rsid w:val="002B5D17"/>
    <w:rsid w:val="002B7938"/>
    <w:rsid w:val="002E6387"/>
    <w:rsid w:val="00317D90"/>
    <w:rsid w:val="00344CCC"/>
    <w:rsid w:val="0035231C"/>
    <w:rsid w:val="00357D63"/>
    <w:rsid w:val="00395969"/>
    <w:rsid w:val="003C4C30"/>
    <w:rsid w:val="003D0C59"/>
    <w:rsid w:val="003D2CDC"/>
    <w:rsid w:val="003E4B5D"/>
    <w:rsid w:val="00401751"/>
    <w:rsid w:val="00406B8D"/>
    <w:rsid w:val="004200F3"/>
    <w:rsid w:val="004312D0"/>
    <w:rsid w:val="004407A7"/>
    <w:rsid w:val="004646FF"/>
    <w:rsid w:val="00467D1B"/>
    <w:rsid w:val="00471924"/>
    <w:rsid w:val="004A322F"/>
    <w:rsid w:val="004E3C12"/>
    <w:rsid w:val="0055144D"/>
    <w:rsid w:val="005638C5"/>
    <w:rsid w:val="005640DD"/>
    <w:rsid w:val="005E3047"/>
    <w:rsid w:val="00627740"/>
    <w:rsid w:val="00640DAD"/>
    <w:rsid w:val="007229F0"/>
    <w:rsid w:val="00737243"/>
    <w:rsid w:val="0077274D"/>
    <w:rsid w:val="00773B3E"/>
    <w:rsid w:val="00773BB5"/>
    <w:rsid w:val="00786C45"/>
    <w:rsid w:val="007F1772"/>
    <w:rsid w:val="007F5A92"/>
    <w:rsid w:val="008113EF"/>
    <w:rsid w:val="00816AFE"/>
    <w:rsid w:val="00830512"/>
    <w:rsid w:val="00850EC1"/>
    <w:rsid w:val="00855ECB"/>
    <w:rsid w:val="00877D0A"/>
    <w:rsid w:val="00884D30"/>
    <w:rsid w:val="00884F29"/>
    <w:rsid w:val="008A241A"/>
    <w:rsid w:val="008A532B"/>
    <w:rsid w:val="008B41A7"/>
    <w:rsid w:val="008E5EBD"/>
    <w:rsid w:val="008F002B"/>
    <w:rsid w:val="008F6E0A"/>
    <w:rsid w:val="009224DB"/>
    <w:rsid w:val="009322C8"/>
    <w:rsid w:val="0093283E"/>
    <w:rsid w:val="009740F1"/>
    <w:rsid w:val="009776DC"/>
    <w:rsid w:val="0098196F"/>
    <w:rsid w:val="00987BEA"/>
    <w:rsid w:val="00992186"/>
    <w:rsid w:val="0099395F"/>
    <w:rsid w:val="009B32CF"/>
    <w:rsid w:val="009B7053"/>
    <w:rsid w:val="009B7755"/>
    <w:rsid w:val="009D1F50"/>
    <w:rsid w:val="009D4BDF"/>
    <w:rsid w:val="009D6A2D"/>
    <w:rsid w:val="009E1BA2"/>
    <w:rsid w:val="009F09C8"/>
    <w:rsid w:val="009F4C5C"/>
    <w:rsid w:val="00A02A92"/>
    <w:rsid w:val="00A30414"/>
    <w:rsid w:val="00A44CCE"/>
    <w:rsid w:val="00A50217"/>
    <w:rsid w:val="00A66EC9"/>
    <w:rsid w:val="00A81EEC"/>
    <w:rsid w:val="00A90C19"/>
    <w:rsid w:val="00AD02AA"/>
    <w:rsid w:val="00AD10FA"/>
    <w:rsid w:val="00AD5B47"/>
    <w:rsid w:val="00AE73E0"/>
    <w:rsid w:val="00B0197B"/>
    <w:rsid w:val="00B01E61"/>
    <w:rsid w:val="00B138F1"/>
    <w:rsid w:val="00B22CD8"/>
    <w:rsid w:val="00B24CA3"/>
    <w:rsid w:val="00B402AA"/>
    <w:rsid w:val="00B55B6E"/>
    <w:rsid w:val="00B62AC0"/>
    <w:rsid w:val="00B77CC6"/>
    <w:rsid w:val="00B95425"/>
    <w:rsid w:val="00BA5B15"/>
    <w:rsid w:val="00BB2F1B"/>
    <w:rsid w:val="00BC421B"/>
    <w:rsid w:val="00BC63EF"/>
    <w:rsid w:val="00BE3D51"/>
    <w:rsid w:val="00BE450B"/>
    <w:rsid w:val="00BE69F7"/>
    <w:rsid w:val="00C10021"/>
    <w:rsid w:val="00C15D7C"/>
    <w:rsid w:val="00C211A9"/>
    <w:rsid w:val="00C42354"/>
    <w:rsid w:val="00C478A2"/>
    <w:rsid w:val="00C47C27"/>
    <w:rsid w:val="00C6164B"/>
    <w:rsid w:val="00C61903"/>
    <w:rsid w:val="00C6770A"/>
    <w:rsid w:val="00C87D49"/>
    <w:rsid w:val="00CB3211"/>
    <w:rsid w:val="00CC0DFC"/>
    <w:rsid w:val="00CC7D36"/>
    <w:rsid w:val="00CD00EC"/>
    <w:rsid w:val="00D1218D"/>
    <w:rsid w:val="00D22DA2"/>
    <w:rsid w:val="00D24193"/>
    <w:rsid w:val="00D477E0"/>
    <w:rsid w:val="00D839D2"/>
    <w:rsid w:val="00D84A7A"/>
    <w:rsid w:val="00D874EA"/>
    <w:rsid w:val="00DA70ED"/>
    <w:rsid w:val="00DB5E9E"/>
    <w:rsid w:val="00E075B8"/>
    <w:rsid w:val="00E1298F"/>
    <w:rsid w:val="00E24E1D"/>
    <w:rsid w:val="00E57C45"/>
    <w:rsid w:val="00E615FE"/>
    <w:rsid w:val="00E704FB"/>
    <w:rsid w:val="00E71F67"/>
    <w:rsid w:val="00EB4F7F"/>
    <w:rsid w:val="00ED28D9"/>
    <w:rsid w:val="00ED4CC3"/>
    <w:rsid w:val="00F075A9"/>
    <w:rsid w:val="00F32E9A"/>
    <w:rsid w:val="00F36239"/>
    <w:rsid w:val="00F76E95"/>
    <w:rsid w:val="00F852C1"/>
    <w:rsid w:val="00F905AE"/>
    <w:rsid w:val="00FA7BDF"/>
    <w:rsid w:val="00FC6E16"/>
    <w:rsid w:val="00FD632F"/>
    <w:rsid w:val="00FD7686"/>
    <w:rsid w:val="00FF7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B78A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32B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75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F852C1"/>
    <w:pPr>
      <w:ind w:firstLineChars="200" w:firstLine="420"/>
    </w:pPr>
  </w:style>
  <w:style w:type="paragraph" w:styleId="a5">
    <w:name w:val="Balloon Text"/>
    <w:basedOn w:val="a"/>
    <w:link w:val="Char"/>
    <w:uiPriority w:val="99"/>
    <w:semiHidden/>
    <w:unhideWhenUsed/>
    <w:rsid w:val="0077274D"/>
    <w:rPr>
      <w:rFonts w:ascii="宋体" w:eastAsia="宋体"/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77274D"/>
    <w:rPr>
      <w:rFonts w:ascii="宋体" w:eastAsia="宋体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200F3"/>
    <w:rPr>
      <w:sz w:val="21"/>
      <w:szCs w:val="21"/>
    </w:rPr>
  </w:style>
  <w:style w:type="paragraph" w:styleId="a7">
    <w:name w:val="annotation text"/>
    <w:basedOn w:val="a"/>
    <w:link w:val="Char0"/>
    <w:uiPriority w:val="99"/>
    <w:semiHidden/>
    <w:unhideWhenUsed/>
    <w:rsid w:val="004200F3"/>
    <w:pPr>
      <w:jc w:val="left"/>
    </w:pPr>
  </w:style>
  <w:style w:type="character" w:customStyle="1" w:styleId="Char0">
    <w:name w:val="批注文字 Char"/>
    <w:basedOn w:val="a0"/>
    <w:link w:val="a7"/>
    <w:uiPriority w:val="99"/>
    <w:semiHidden/>
    <w:rsid w:val="004200F3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4200F3"/>
    <w:rPr>
      <w:b/>
      <w:bCs/>
    </w:rPr>
  </w:style>
  <w:style w:type="character" w:customStyle="1" w:styleId="Char1">
    <w:name w:val="批注主题 Char"/>
    <w:basedOn w:val="Char0"/>
    <w:link w:val="a8"/>
    <w:uiPriority w:val="99"/>
    <w:semiHidden/>
    <w:rsid w:val="004200F3"/>
    <w:rPr>
      <w:b/>
      <w:bCs/>
    </w:rPr>
  </w:style>
  <w:style w:type="character" w:styleId="a9">
    <w:name w:val="Hyperlink"/>
    <w:basedOn w:val="a0"/>
    <w:uiPriority w:val="99"/>
    <w:unhideWhenUsed/>
    <w:rsid w:val="00987BEA"/>
    <w:rPr>
      <w:color w:val="0563C1" w:themeColor="hyperlink"/>
      <w:u w:val="single"/>
    </w:rPr>
  </w:style>
  <w:style w:type="paragraph" w:styleId="aa">
    <w:name w:val="header"/>
    <w:basedOn w:val="a"/>
    <w:link w:val="Char2"/>
    <w:uiPriority w:val="99"/>
    <w:unhideWhenUsed/>
    <w:rsid w:val="001852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a"/>
    <w:uiPriority w:val="99"/>
    <w:rsid w:val="00185289"/>
    <w:rPr>
      <w:sz w:val="18"/>
      <w:szCs w:val="18"/>
    </w:rPr>
  </w:style>
  <w:style w:type="paragraph" w:styleId="ab">
    <w:name w:val="footer"/>
    <w:basedOn w:val="a"/>
    <w:link w:val="Char3"/>
    <w:uiPriority w:val="99"/>
    <w:unhideWhenUsed/>
    <w:rsid w:val="001852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b"/>
    <w:uiPriority w:val="99"/>
    <w:rsid w:val="00185289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A02A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8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063188-CDE5-4216-AE33-CE7EEFA9C4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</dc:creator>
  <cp:keywords/>
  <dc:description/>
  <cp:lastModifiedBy>shilab</cp:lastModifiedBy>
  <cp:revision>131</cp:revision>
  <dcterms:created xsi:type="dcterms:W3CDTF">2018-01-06T06:36:00Z</dcterms:created>
  <dcterms:modified xsi:type="dcterms:W3CDTF">2020-02-12T13:50:00Z</dcterms:modified>
</cp:coreProperties>
</file>